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1"/>
        <w:gridCol w:w="694"/>
        <w:gridCol w:w="556"/>
        <w:gridCol w:w="706"/>
        <w:gridCol w:w="556"/>
        <w:gridCol w:w="706"/>
        <w:gridCol w:w="556"/>
        <w:gridCol w:w="748"/>
        <w:gridCol w:w="365"/>
        <w:gridCol w:w="641"/>
        <w:gridCol w:w="535"/>
      </w:tblGrid>
      <w:tr w:rsidR="006A17C6" w:rsidRPr="007F4BE3" w14:paraId="71A344EC" w14:textId="77777777" w:rsidTr="000855F5">
        <w:trPr>
          <w:trHeight w:val="289"/>
        </w:trPr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3F1206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able S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 Motor difficulties according to localized versus generalized pain (all over)</w:t>
            </w:r>
          </w:p>
        </w:tc>
      </w:tr>
      <w:tr w:rsidR="006A17C6" w:rsidRPr="007F4BE3" w14:paraId="6E98AB9E" w14:textId="77777777" w:rsidTr="00CE6487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97FC4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riables</w:t>
            </w:r>
          </w:p>
        </w:tc>
        <w:tc>
          <w:tcPr>
            <w:tcW w:w="0" w:type="auto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B63B6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1107A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X</w:t>
            </w: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vertAlign w:val="superscript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5F5E7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B8027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43D6E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</w:t>
            </w:r>
          </w:p>
        </w:tc>
      </w:tr>
      <w:tr w:rsidR="006A17C6" w:rsidRPr="007F4BE3" w14:paraId="7CE8792B" w14:textId="77777777" w:rsidTr="000855F5">
        <w:trPr>
          <w:trHeight w:val="45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FCB9B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ation Hand grip/Weight in terci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6DA24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F7874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0DE14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80788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5C2B8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C16A3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D468E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3E3F798D" w14:textId="77777777" w:rsidTr="000855F5">
        <w:trPr>
          <w:trHeight w:val="28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7D60AD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2C90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6047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5AED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1E3C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CD39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E107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EA592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6B28A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034F5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07406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6A17C6" w:rsidRPr="007F4BE3" w14:paraId="145319B5" w14:textId="77777777" w:rsidTr="000855F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26FC0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52C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507F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8C5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49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B56C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DC4D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73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92A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9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08A22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5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41B1E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5378F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54411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106</w:t>
            </w:r>
          </w:p>
        </w:tc>
      </w:tr>
      <w:tr w:rsidR="006A17C6" w:rsidRPr="007F4BE3" w14:paraId="71480407" w14:textId="77777777" w:rsidTr="000855F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0DE74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D92C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119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CA1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84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3B41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FE1D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7E3F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2A73F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6EE3D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E3F2C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A70D9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320BC48E" w14:textId="77777777" w:rsidTr="000855F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CF808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2517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6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B683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AE69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15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D276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DF15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26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F61C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8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7EA36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0F34E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2E16F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F40F6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0AC53228" w14:textId="77777777" w:rsidTr="000855F5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44256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fficulties to walking 100 metr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5C902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13F66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E1728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3E1CA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9CB0F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00600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2D1BE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1644184F" w14:textId="77777777" w:rsidTr="000855F5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1E1A0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9A0B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6CA3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996D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CD30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7B4D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1700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3380C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E1248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42D94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97813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6A17C6" w:rsidRPr="007F4BE3" w14:paraId="77BE55C1" w14:textId="77777777" w:rsidTr="000855F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654A9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7B8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0EF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4C53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4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DA9C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8A2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12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01FF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1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06259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615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DBC3F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F93BC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77672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220</w:t>
            </w:r>
          </w:p>
        </w:tc>
      </w:tr>
      <w:tr w:rsidR="006A17C6" w:rsidRPr="007F4BE3" w14:paraId="4CC81380" w14:textId="77777777" w:rsidTr="000855F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ECCB9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B511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8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20AF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C518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02B5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B822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7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CA19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07AF8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A56C3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F2213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B0553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5F58FBF8" w14:textId="77777777" w:rsidTr="000855F5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B12A4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fficulties to sitting two hou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AEDD0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63029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67C7B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5249A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9E41C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100E7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C8C23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1D2543ED" w14:textId="77777777" w:rsidTr="000855F5">
        <w:trPr>
          <w:trHeight w:val="28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C75074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6598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5F67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C622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E843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2997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6CE5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5A99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8714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EA60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54B4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6A17C6" w:rsidRPr="007F4BE3" w14:paraId="7FF09666" w14:textId="77777777" w:rsidTr="000855F5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AB94D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AE43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6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1C41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2D8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26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784B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DB5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35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C517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D63E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49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E2E1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B29C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C58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188</w:t>
            </w:r>
          </w:p>
        </w:tc>
      </w:tr>
      <w:tr w:rsidR="006A17C6" w:rsidRPr="007F4BE3" w14:paraId="77CA61B3" w14:textId="77777777" w:rsidTr="000855F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C6C1A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F6A5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4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FB3E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530A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7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970E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D4B1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4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7D21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243ABD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E31D5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ABC07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C37EE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6A17C6" w:rsidRPr="007F4BE3" w14:paraId="4156DFD8" w14:textId="77777777" w:rsidTr="000855F5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50F9D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fficulties to getting up from chai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8E796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D4A11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34B13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F7E4B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CF211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F4286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81267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0360B2A5" w14:textId="77777777" w:rsidTr="000855F5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646EC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BA35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58DF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3AB9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9E96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B63C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01AB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5DD29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65E63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3DBE9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C6B02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6A17C6" w:rsidRPr="007F4BE3" w14:paraId="06BE0027" w14:textId="77777777" w:rsidTr="000855F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B21BB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0E2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582A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2243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78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56E1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D1CB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5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0A7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9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C39EC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26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B0083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374B5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51448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203</w:t>
            </w:r>
          </w:p>
        </w:tc>
      </w:tr>
      <w:tr w:rsidR="006A17C6" w:rsidRPr="007F4BE3" w14:paraId="2A5A6AEF" w14:textId="77777777" w:rsidTr="000855F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18923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EFF3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8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268C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B6FA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35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7BBE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F688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8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9C91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1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4BDEA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6A12E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2667C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277CB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5D66454A" w14:textId="77777777" w:rsidTr="000855F5">
        <w:trPr>
          <w:trHeight w:val="27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BAC73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fficulties to climbing several flights of stai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78588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E8EF9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3C1E5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4C926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56C9A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439D2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AFA04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14FF00F4" w14:textId="77777777" w:rsidTr="000855F5">
        <w:trPr>
          <w:trHeight w:val="6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7D1FEB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E53C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02E1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40DE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72F7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3BC9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6018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E6A09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ABB24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E3E79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38B83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6A17C6" w:rsidRPr="007F4BE3" w14:paraId="6C8A1609" w14:textId="77777777" w:rsidTr="000855F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D444B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038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D7D8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681C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25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B82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240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91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108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7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E22CF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97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E4ED7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766B8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082BE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216</w:t>
            </w:r>
          </w:p>
        </w:tc>
      </w:tr>
      <w:tr w:rsidR="006A17C6" w:rsidRPr="007F4BE3" w14:paraId="1E8EC978" w14:textId="77777777" w:rsidTr="000855F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7C49B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3A68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6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753D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93D8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88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AEBC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48C9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180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3098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3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227A3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761A6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9D114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6D9D0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5D3C3105" w14:textId="77777777" w:rsidTr="000855F5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41791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fficulties to climbing one flight of stai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CF74E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C4539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C80FB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EBD8F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B0312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1A780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3AACC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207EBFC8" w14:textId="77777777" w:rsidTr="000855F5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316FA5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4FD3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1D1A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5153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BAA2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ABB4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0A12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047FF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ADCBD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710DC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29967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6A17C6" w:rsidRPr="007F4BE3" w14:paraId="45DE78C2" w14:textId="77777777" w:rsidTr="000855F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901FF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1FE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5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D99F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94E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38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4A17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3BD6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95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7055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8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33E50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56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E6B12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2652E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47218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244</w:t>
            </w:r>
          </w:p>
        </w:tc>
      </w:tr>
      <w:tr w:rsidR="006A17C6" w:rsidRPr="007F4BE3" w14:paraId="655B7665" w14:textId="77777777" w:rsidTr="000855F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CB8B3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85D3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5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C4B6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602D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5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7CA1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FF7F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4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8C06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2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B25E9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A2F57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6F252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B2C33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6BAF801C" w14:textId="77777777" w:rsidTr="000855F5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680D9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fficulties to stooping, kneeling, crouchi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DDF5F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316FE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9EB7B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B26FF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3E8F7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D2DE2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63581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4D43F450" w14:textId="77777777" w:rsidTr="000855F5">
        <w:trPr>
          <w:trHeight w:val="50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2A1BD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3BB5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6866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E945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E1B5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C6A2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1D40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50EE2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CD630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5DC09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B1422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6A17C6" w:rsidRPr="007F4BE3" w14:paraId="20122D3A" w14:textId="77777777" w:rsidTr="000855F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007D9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3CF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17B5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4616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9DF9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E07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35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B36B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6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0FB8E4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96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34E08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97D71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22909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234</w:t>
            </w:r>
          </w:p>
        </w:tc>
      </w:tr>
      <w:tr w:rsidR="006A17C6" w:rsidRPr="007F4BE3" w14:paraId="33352F49" w14:textId="77777777" w:rsidTr="000855F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5DD64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20AD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73BB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AB23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13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501C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17EBE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74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7FDE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4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3D684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952C0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896EB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2A949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71FAACCF" w14:textId="77777777" w:rsidTr="000855F5">
        <w:trPr>
          <w:trHeight w:val="289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9675B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tor problem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2F8E68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76EED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B59DB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19AF4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25212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31E56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F79A6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30E4B1E7" w14:textId="77777777" w:rsidTr="000855F5">
        <w:trPr>
          <w:trHeight w:val="52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C4781C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0AE3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7C72D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0CB5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6633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9D455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38B0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FA918B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AE6C3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7986D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35D2C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6A17C6" w:rsidRPr="007F4BE3" w14:paraId="516241BD" w14:textId="77777777" w:rsidTr="000855F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89C3E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ess tha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E799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B66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3129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46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BE0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B4A2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35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9D7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1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48C15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81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2D126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27AF97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881A36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263</w:t>
            </w:r>
          </w:p>
        </w:tc>
      </w:tr>
      <w:tr w:rsidR="006A17C6" w:rsidRPr="007F4BE3" w14:paraId="28F24BBF" w14:textId="77777777" w:rsidTr="000855F5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80CB5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6E1F1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5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699A3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1002C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7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05880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FE90A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74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BE37F" w14:textId="77777777" w:rsidR="006A17C6" w:rsidRPr="007F4BE3" w:rsidRDefault="006A17C6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373B1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A025A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90140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1C3D2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6A17C6" w:rsidRPr="007F4BE3" w14:paraId="1C092E25" w14:textId="77777777" w:rsidTr="000855F5">
        <w:trPr>
          <w:trHeight w:val="532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50ACFC" w14:textId="77777777" w:rsidR="006A17C6" w:rsidRPr="007F4BE3" w:rsidRDefault="006A17C6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etters in absolute frequencies indicate the difference in proportions from the post hoc z-test for the difference in proportions; X2 (Chi-Square); </w:t>
            </w:r>
            <w:proofErr w:type="spellStart"/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f</w:t>
            </w:r>
            <w:proofErr w:type="spellEnd"/>
            <w:r w:rsidRPr="007F4BE3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(Degree freedom); V (V's Cramer coefficients).</w:t>
            </w:r>
          </w:p>
        </w:tc>
      </w:tr>
    </w:tbl>
    <w:p w14:paraId="39521806" w14:textId="77777777" w:rsidR="006A17C6" w:rsidRDefault="006A17C6"/>
    <w:sectPr w:rsidR="006A17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2MzKysDQxNDKzNDZT0lEKTi0uzszPAykwqgUA+5hq3ywAAAA="/>
  </w:docVars>
  <w:rsids>
    <w:rsidRoot w:val="006A17C6"/>
    <w:rsid w:val="00115DBF"/>
    <w:rsid w:val="006A17C6"/>
    <w:rsid w:val="00833039"/>
    <w:rsid w:val="00B54DC1"/>
    <w:rsid w:val="00CE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B1CAE"/>
  <w15:chartTrackingRefBased/>
  <w15:docId w15:val="{C0B4444B-8281-42A3-9E7C-49C8027CA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7C6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6A1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A1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1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A1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_tradn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A1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_tradn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A17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_tradn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A17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_tradn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A17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_tradn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A17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A1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A1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1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A17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A17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A17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A17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A17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A17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A1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character" w:customStyle="1" w:styleId="TtuloCar">
    <w:name w:val="Título Car"/>
    <w:basedOn w:val="Fuentedeprrafopredeter"/>
    <w:link w:val="Ttulo"/>
    <w:uiPriority w:val="10"/>
    <w:rsid w:val="006A1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A17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11"/>
    <w:rsid w:val="006A1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A17C6"/>
    <w:pPr>
      <w:spacing w:before="160"/>
      <w:jc w:val="center"/>
    </w:pPr>
    <w:rPr>
      <w:i/>
      <w:iCs/>
      <w:color w:val="404040" w:themeColor="text1" w:themeTint="BF"/>
      <w:lang w:val="es-ES_tradnl"/>
    </w:rPr>
  </w:style>
  <w:style w:type="character" w:customStyle="1" w:styleId="CitaCar">
    <w:name w:val="Cita Car"/>
    <w:basedOn w:val="Fuentedeprrafopredeter"/>
    <w:link w:val="Cita"/>
    <w:uiPriority w:val="29"/>
    <w:rsid w:val="006A17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A17C6"/>
    <w:pPr>
      <w:ind w:left="720"/>
      <w:contextualSpacing/>
    </w:pPr>
    <w:rPr>
      <w:lang w:val="es-ES_tradnl"/>
    </w:rPr>
  </w:style>
  <w:style w:type="character" w:styleId="nfasisintenso">
    <w:name w:val="Intense Emphasis"/>
    <w:basedOn w:val="Fuentedeprrafopredeter"/>
    <w:uiPriority w:val="21"/>
    <w:qFormat/>
    <w:rsid w:val="006A17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A1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_tradn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A17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A17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S SG</dc:creator>
  <cp:keywords/>
  <dc:description/>
  <cp:lastModifiedBy>DGS SG</cp:lastModifiedBy>
  <cp:revision>3</cp:revision>
  <dcterms:created xsi:type="dcterms:W3CDTF">2024-11-08T14:48:00Z</dcterms:created>
  <dcterms:modified xsi:type="dcterms:W3CDTF">2025-06-02T21:31:00Z</dcterms:modified>
</cp:coreProperties>
</file>